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Ombrageclair"/>
        <w:tblW w:w="20691" w:type="dxa"/>
        <w:tblLook w:val="04A0" w:firstRow="1" w:lastRow="0" w:firstColumn="1" w:lastColumn="0" w:noHBand="0" w:noVBand="1"/>
      </w:tblPr>
      <w:tblGrid>
        <w:gridCol w:w="2376"/>
        <w:gridCol w:w="18315"/>
      </w:tblGrid>
      <w:tr w:rsidR="00E16FEE" w:rsidRPr="002121D2" w:rsidTr="00940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16FEE" w:rsidRPr="002121D2" w:rsidRDefault="00E16FEE" w:rsidP="00E16FEE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18315" w:type="dxa"/>
            <w:noWrap/>
            <w:hideMark/>
          </w:tcPr>
          <w:p w:rsidR="00E16FEE" w:rsidRPr="002121D2" w:rsidRDefault="00E16FEE" w:rsidP="00E16F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equence (</w:t>
            </w:r>
            <w:r w:rsidRPr="002121D2">
              <w:rPr>
                <w:rFonts w:asciiTheme="majorBidi" w:hAnsiTheme="majorBidi" w:cstheme="majorBidi"/>
                <w:bCs w:val="0"/>
                <w:sz w:val="24"/>
                <w:szCs w:val="24"/>
              </w:rPr>
              <w:t>5' &gt; 3')</w:t>
            </w:r>
          </w:p>
        </w:tc>
      </w:tr>
      <w:tr w:rsidR="00E16FEE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16FEE" w:rsidRPr="002121D2" w:rsidRDefault="00E16FEE" w:rsidP="00E92568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1 For SPRYSEC-15</w:t>
            </w:r>
            <w:r w:rsidR="00E92568" w:rsidRPr="002121D2">
              <w:rPr>
                <w:rFonts w:asciiTheme="majorBidi" w:hAnsiTheme="majorBidi" w:cstheme="majorBidi"/>
                <w:sz w:val="16"/>
                <w:szCs w:val="16"/>
              </w:rPr>
              <w:t>Δ</w:t>
            </w:r>
            <w:r w:rsidR="00E92568" w:rsidRPr="002121D2">
              <w:rPr>
                <w:rFonts w:asciiTheme="majorBidi" w:hAnsiTheme="majorBidi" w:cstheme="majorBidi"/>
                <w:bCs w:val="0"/>
                <w:sz w:val="16"/>
                <w:szCs w:val="16"/>
              </w:rPr>
              <w:t>SP</w:t>
            </w: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E16FEE" w:rsidRPr="002121D2" w:rsidRDefault="00E16FEE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GGGGACAAGTTTGTACAAAAAAGCAGGCTTC AGAACCATGTCGCCAAAAGCAAACG </w:t>
            </w:r>
          </w:p>
        </w:tc>
      </w:tr>
      <w:tr w:rsidR="00E16FEE" w:rsidRPr="002121D2" w:rsidTr="00940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16FEE" w:rsidRPr="002121D2" w:rsidRDefault="00E16FEE" w:rsidP="002F65D6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1 For SPRYSEC-18</w:t>
            </w:r>
            <w:r w:rsidR="00E92568" w:rsidRPr="002121D2">
              <w:rPr>
                <w:rFonts w:asciiTheme="majorBidi" w:hAnsiTheme="majorBidi" w:cstheme="majorBidi"/>
                <w:sz w:val="16"/>
                <w:szCs w:val="16"/>
              </w:rPr>
              <w:t>Δ</w:t>
            </w:r>
            <w:r w:rsidR="00E92568" w:rsidRPr="002121D2">
              <w:rPr>
                <w:rFonts w:asciiTheme="majorBidi" w:hAnsiTheme="majorBidi" w:cstheme="majorBidi"/>
                <w:bCs w:val="0"/>
                <w:sz w:val="16"/>
                <w:szCs w:val="16"/>
              </w:rPr>
              <w:t>SP</w:t>
            </w: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E16FEE" w:rsidRPr="002121D2" w:rsidRDefault="00E16FEE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GGGGACAAGTTTGTACAAAAAAGCAGGCTTC AGAACCATGCTGGAAACGGATGCATCG</w:t>
            </w:r>
          </w:p>
        </w:tc>
      </w:tr>
      <w:tr w:rsidR="0056779C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56779C" w:rsidRPr="002121D2" w:rsidRDefault="0056779C" w:rsidP="00E16FEE">
            <w:pPr>
              <w:rPr>
                <w:rFonts w:asciiTheme="majorBidi" w:eastAsia="Times New Roman" w:hAnsiTheme="majorBidi" w:cstheme="majorBidi"/>
                <w:sz w:val="16"/>
                <w:szCs w:val="16"/>
                <w:highlight w:val="dark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2 rev SPRYSEC-15</w:t>
            </w:r>
          </w:p>
        </w:tc>
        <w:tc>
          <w:tcPr>
            <w:tcW w:w="18315" w:type="dxa"/>
            <w:noWrap/>
            <w:hideMark/>
          </w:tcPr>
          <w:p w:rsidR="0056779C" w:rsidRPr="002121D2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dark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GGGGACCACTTTGTACAAGAAAGCTGGGTC TCAACACAACGAAAAAAAAACAAAGACG </w:t>
            </w:r>
          </w:p>
        </w:tc>
      </w:tr>
      <w:tr w:rsidR="0056779C" w:rsidRPr="002121D2" w:rsidTr="00940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56779C" w:rsidRPr="002121D2" w:rsidRDefault="0056779C" w:rsidP="002F65D6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2 rev SPRYSEC-1</w:t>
            </w:r>
            <w:r w:rsidR="0050246B"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8315" w:type="dxa"/>
            <w:noWrap/>
            <w:hideMark/>
          </w:tcPr>
          <w:p w:rsidR="0056779C" w:rsidRPr="002121D2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GGGGACCACTTTGTACAAGAAAGCTGGGTC TCACTTTCTAAATGCCTCGGCAATGTCG </w:t>
            </w:r>
          </w:p>
        </w:tc>
      </w:tr>
      <w:tr w:rsidR="0056779C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56779C" w:rsidRPr="002121D2" w:rsidRDefault="0056779C" w:rsidP="00E92568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1 For SPRYSEC-8</w:t>
            </w:r>
            <w:r w:rsidR="00E92568" w:rsidRPr="002121D2">
              <w:rPr>
                <w:rFonts w:asciiTheme="majorBidi" w:hAnsiTheme="majorBidi" w:cstheme="majorBidi"/>
                <w:sz w:val="16"/>
                <w:szCs w:val="16"/>
              </w:rPr>
              <w:t>Δ</w:t>
            </w:r>
            <w:r w:rsidR="00E92568" w:rsidRPr="002121D2">
              <w:rPr>
                <w:rFonts w:asciiTheme="majorBidi" w:hAnsiTheme="majorBidi" w:cstheme="majorBidi"/>
                <w:bCs w:val="0"/>
                <w:sz w:val="16"/>
                <w:szCs w:val="16"/>
              </w:rPr>
              <w:t>SP</w:t>
            </w: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2121D2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GGGGACAAGTTTGTACAAAAAAGCAGGCTTC AGAACCATGTCGCCGGCAGTAGACACAACC </w:t>
            </w:r>
          </w:p>
        </w:tc>
      </w:tr>
      <w:tr w:rsidR="0056779C" w:rsidRPr="002121D2" w:rsidTr="00940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56779C" w:rsidRPr="002121D2" w:rsidRDefault="0056779C" w:rsidP="002F65D6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2 rev SPRYSEC-8</w:t>
            </w:r>
          </w:p>
        </w:tc>
        <w:tc>
          <w:tcPr>
            <w:tcW w:w="18315" w:type="dxa"/>
            <w:noWrap/>
            <w:hideMark/>
          </w:tcPr>
          <w:p w:rsidR="0056779C" w:rsidRPr="002121D2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GGGGACCACTTTGTACAAGAAAGCTGGGTC CTATTTCACATTTTTAATGTTG </w:t>
            </w:r>
          </w:p>
        </w:tc>
      </w:tr>
      <w:tr w:rsidR="0056779C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56779C" w:rsidRPr="002121D2" w:rsidRDefault="0056779C" w:rsidP="00E92568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1 For SPRYSEC- 5</w:t>
            </w:r>
            <w:r w:rsidR="00E92568" w:rsidRPr="002121D2">
              <w:rPr>
                <w:rFonts w:asciiTheme="majorBidi" w:hAnsiTheme="majorBidi" w:cstheme="majorBidi"/>
                <w:sz w:val="16"/>
                <w:szCs w:val="16"/>
              </w:rPr>
              <w:t>Δ</w:t>
            </w:r>
            <w:r w:rsidR="00E92568" w:rsidRPr="002121D2">
              <w:rPr>
                <w:rFonts w:asciiTheme="majorBidi" w:hAnsiTheme="majorBidi" w:cstheme="majorBidi"/>
                <w:bCs w:val="0"/>
                <w:sz w:val="16"/>
                <w:szCs w:val="16"/>
              </w:rPr>
              <w:t>SP</w:t>
            </w:r>
          </w:p>
        </w:tc>
        <w:tc>
          <w:tcPr>
            <w:tcW w:w="18315" w:type="dxa"/>
            <w:noWrap/>
            <w:hideMark/>
          </w:tcPr>
          <w:p w:rsidR="0056779C" w:rsidRPr="002121D2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GGGGACAAGTTTGTACAAAAAAGCAGGCTTC AG</w:t>
            </w:r>
            <w:r w:rsidR="005E1642"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AACCATGTCGCCGCCAGAAACATCAAACG </w:t>
            </w:r>
          </w:p>
        </w:tc>
      </w:tr>
      <w:tr w:rsidR="0056779C" w:rsidRPr="002121D2" w:rsidTr="00940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56779C" w:rsidRPr="002121D2" w:rsidRDefault="0056779C" w:rsidP="002F65D6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2 rev SPRYSEC-5</w:t>
            </w:r>
          </w:p>
        </w:tc>
        <w:tc>
          <w:tcPr>
            <w:tcW w:w="18315" w:type="dxa"/>
            <w:noWrap/>
            <w:hideMark/>
          </w:tcPr>
          <w:p w:rsidR="0056779C" w:rsidRPr="002121D2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GGGGACCACTTTGTACAAGAA</w:t>
            </w:r>
            <w:r w:rsidR="005E1642"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GCTGGGTC CTAGTTTTTCAGTTTCAAG</w:t>
            </w:r>
          </w:p>
        </w:tc>
      </w:tr>
      <w:tr w:rsidR="0056779C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56779C" w:rsidRPr="002121D2" w:rsidRDefault="0056779C" w:rsidP="002F65D6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1 For SPRYSEC-4</w:t>
            </w:r>
            <w:r w:rsidR="00E92568" w:rsidRPr="002121D2">
              <w:rPr>
                <w:rFonts w:asciiTheme="majorBidi" w:hAnsiTheme="majorBidi" w:cstheme="majorBidi"/>
                <w:sz w:val="16"/>
                <w:szCs w:val="16"/>
              </w:rPr>
              <w:t xml:space="preserve"> Δ</w:t>
            </w:r>
            <w:r w:rsidR="00E92568" w:rsidRPr="002121D2">
              <w:rPr>
                <w:rFonts w:asciiTheme="majorBidi" w:hAnsiTheme="majorBidi" w:cstheme="majorBidi"/>
                <w:bCs w:val="0"/>
                <w:sz w:val="16"/>
                <w:szCs w:val="16"/>
              </w:rPr>
              <w:t>SP</w:t>
            </w:r>
          </w:p>
        </w:tc>
        <w:tc>
          <w:tcPr>
            <w:tcW w:w="18315" w:type="dxa"/>
            <w:noWrap/>
            <w:hideMark/>
          </w:tcPr>
          <w:p w:rsidR="0056779C" w:rsidRPr="002121D2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GGGGACAAGTTTGTACAAAAAAGCAGGCTTC AGA</w:t>
            </w:r>
            <w:r w:rsidR="005E1642"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ACCATGTCGCTGCCAAAAACGTTGCCATC </w:t>
            </w:r>
          </w:p>
        </w:tc>
      </w:tr>
      <w:tr w:rsidR="0056779C" w:rsidRPr="002121D2" w:rsidTr="00940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56779C" w:rsidRPr="002121D2" w:rsidRDefault="0056779C" w:rsidP="002F65D6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attB2 rev SPRYSEC-4</w:t>
            </w:r>
            <w:bookmarkStart w:id="0" w:name="_GoBack"/>
            <w:bookmarkEnd w:id="0"/>
          </w:p>
        </w:tc>
        <w:tc>
          <w:tcPr>
            <w:tcW w:w="18315" w:type="dxa"/>
            <w:noWrap/>
            <w:hideMark/>
          </w:tcPr>
          <w:p w:rsidR="0056779C" w:rsidRPr="002121D2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GGGGACCACTTTGTACAAGAAAGCTGGGTC TCATGCGAATTTGTA</w:t>
            </w:r>
            <w:r w:rsidR="005E1642"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 xml:space="preserve">CACAAAGTTCG </w:t>
            </w:r>
          </w:p>
        </w:tc>
      </w:tr>
      <w:tr w:rsidR="00EB613B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AC73B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</w:t>
            </w:r>
            <w:r w:rsidR="00B079B3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Y</w:t>
            </w: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EC-15-For-207bp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TGCGTTTCGTTGTTCACTTC</w:t>
            </w:r>
          </w:p>
        </w:tc>
      </w:tr>
      <w:tr w:rsidR="00EB613B" w:rsidRPr="002121D2" w:rsidTr="00940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AC73B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</w:t>
            </w:r>
            <w:r w:rsidR="00B079B3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Y</w:t>
            </w: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EC-15-For-273bp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  <w:t>GCGCCAAATCATTTACACAC</w:t>
            </w:r>
          </w:p>
        </w:tc>
      </w:tr>
      <w:tr w:rsidR="00EB613B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YSEC-5_583F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GAGAAATTTTAATCGCCGGTTT</w:t>
            </w:r>
          </w:p>
        </w:tc>
      </w:tr>
      <w:tr w:rsidR="00EB613B" w:rsidRPr="002121D2" w:rsidTr="009400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YSEC-5_744R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CAGTTTCAAGTTTTTCAGTTTCAAG</w:t>
            </w:r>
          </w:p>
        </w:tc>
      </w:tr>
      <w:tr w:rsidR="00EB613B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YSEC-8_405F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TGAATGGTTTGATGAAAACGAC</w:t>
            </w:r>
          </w:p>
        </w:tc>
      </w:tr>
      <w:tr w:rsidR="00EB613B" w:rsidRPr="002121D2" w:rsidTr="009400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YSEC-8_574R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CAATTTTGGAGCCTGTGTGATA</w:t>
            </w:r>
          </w:p>
        </w:tc>
      </w:tr>
      <w:tr w:rsidR="00EB613B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YSEC-18_302F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CTCGGAGAAAGTAGCCGGTAT</w:t>
            </w:r>
          </w:p>
        </w:tc>
      </w:tr>
      <w:tr w:rsidR="00EB613B" w:rsidRPr="002121D2" w:rsidTr="009400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YSEC-18_467R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TTAGGGTCAAATTTGGGTTTTC</w:t>
            </w:r>
          </w:p>
        </w:tc>
      </w:tr>
      <w:tr w:rsidR="00EB613B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YSEC-19_147F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GATACCGATGCACATCACAAG</w:t>
            </w:r>
          </w:p>
        </w:tc>
      </w:tr>
      <w:tr w:rsidR="00EB613B" w:rsidRPr="002121D2" w:rsidTr="009400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lang w:eastAsia="en-CA"/>
              </w:rPr>
              <w:t>SPRYSEC-19_415R</w:t>
            </w:r>
          </w:p>
        </w:tc>
        <w:tc>
          <w:tcPr>
            <w:tcW w:w="18315" w:type="dxa"/>
            <w:noWrap/>
            <w:hideMark/>
          </w:tcPr>
          <w:p w:rsidR="00EB613B" w:rsidRPr="002121D2" w:rsidRDefault="00EB613B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CA"/>
              </w:rPr>
              <w:t>AATCCTTGTGACCCCAAAAATA</w:t>
            </w:r>
          </w:p>
        </w:tc>
      </w:tr>
      <w:tr w:rsidR="00EB613B" w:rsidRPr="002121D2" w:rsidTr="0094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PRYSEC-15_130F</w:t>
            </w:r>
          </w:p>
        </w:tc>
        <w:tc>
          <w:tcPr>
            <w:tcW w:w="18315" w:type="dxa"/>
            <w:noWrap/>
          </w:tcPr>
          <w:p w:rsidR="00EB613B" w:rsidRPr="002121D2" w:rsidRDefault="00EB613B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AGTGCTAACCCTTCAAAATC</w:t>
            </w:r>
          </w:p>
        </w:tc>
      </w:tr>
      <w:tr w:rsidR="00EB613B" w:rsidRPr="002121D2" w:rsidTr="009400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EB613B" w:rsidRPr="002121D2" w:rsidRDefault="00EB613B" w:rsidP="00E16FEE">
            <w:pPr>
              <w:rPr>
                <w:rFonts w:asciiTheme="majorBidi" w:eastAsia="Times New Roman" w:hAnsiTheme="majorBidi" w:cstheme="majorBidi"/>
                <w:color w:val="auto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PRYSEC-15_372R</w:t>
            </w:r>
          </w:p>
        </w:tc>
        <w:tc>
          <w:tcPr>
            <w:tcW w:w="18315" w:type="dxa"/>
            <w:noWrap/>
          </w:tcPr>
          <w:p w:rsidR="00EB613B" w:rsidRPr="002121D2" w:rsidRDefault="00EB613B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  <w:lang w:eastAsia="en-CA"/>
              </w:rPr>
            </w:pPr>
            <w:r w:rsidRPr="002121D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CCAATGTAAATAGCGTCTCCA</w:t>
            </w:r>
          </w:p>
        </w:tc>
      </w:tr>
    </w:tbl>
    <w:p w:rsidR="00863947" w:rsidRPr="002121D2" w:rsidRDefault="00863947">
      <w:pPr>
        <w:rPr>
          <w:rFonts w:asciiTheme="majorBidi" w:hAnsiTheme="majorBidi" w:cstheme="majorBidi"/>
          <w:sz w:val="24"/>
          <w:szCs w:val="24"/>
        </w:rPr>
      </w:pPr>
    </w:p>
    <w:p w:rsidR="0056779C" w:rsidRPr="002121D2" w:rsidRDefault="0056779C" w:rsidP="002121D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121D2"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 w:rsidR="002121D2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2121D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2121D2">
        <w:rPr>
          <w:rFonts w:asciiTheme="majorBidi" w:hAnsiTheme="majorBidi" w:cstheme="majorBidi"/>
          <w:sz w:val="24"/>
          <w:szCs w:val="24"/>
        </w:rPr>
        <w:t>Primer sets use</w:t>
      </w:r>
      <w:r w:rsidR="001F29F3" w:rsidRPr="002121D2">
        <w:rPr>
          <w:rFonts w:asciiTheme="majorBidi" w:hAnsiTheme="majorBidi" w:cstheme="majorBidi"/>
          <w:sz w:val="24"/>
          <w:szCs w:val="24"/>
        </w:rPr>
        <w:t>d</w:t>
      </w:r>
      <w:r w:rsidRPr="002121D2">
        <w:rPr>
          <w:rFonts w:asciiTheme="majorBidi" w:hAnsiTheme="majorBidi" w:cstheme="majorBidi"/>
          <w:sz w:val="24"/>
          <w:szCs w:val="24"/>
        </w:rPr>
        <w:t xml:space="preserve"> for cloning and qRT-PCR of </w:t>
      </w:r>
      <w:r w:rsidRPr="002121D2">
        <w:rPr>
          <w:rFonts w:asciiTheme="majorBidi" w:hAnsiTheme="majorBidi" w:cstheme="majorBidi"/>
          <w:i/>
          <w:iCs/>
          <w:sz w:val="24"/>
          <w:szCs w:val="24"/>
        </w:rPr>
        <w:t xml:space="preserve">G. rostochiensis </w:t>
      </w:r>
      <w:r w:rsidRPr="002121D2">
        <w:rPr>
          <w:rFonts w:asciiTheme="majorBidi" w:hAnsiTheme="majorBidi" w:cstheme="majorBidi"/>
          <w:iCs/>
          <w:sz w:val="24"/>
          <w:szCs w:val="24"/>
        </w:rPr>
        <w:t>effectors</w:t>
      </w:r>
    </w:p>
    <w:sectPr w:rsidR="0056779C" w:rsidRPr="002121D2" w:rsidSect="008E14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203F" w:rsidRDefault="0043203F" w:rsidP="001F29F3">
      <w:pPr>
        <w:spacing w:after="0" w:line="240" w:lineRule="auto"/>
      </w:pPr>
      <w:r>
        <w:separator/>
      </w:r>
    </w:p>
  </w:endnote>
  <w:endnote w:type="continuationSeparator" w:id="0">
    <w:p w:rsidR="0043203F" w:rsidRDefault="0043203F" w:rsidP="001F2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203F" w:rsidRDefault="0043203F" w:rsidP="001F29F3">
      <w:pPr>
        <w:spacing w:after="0" w:line="240" w:lineRule="auto"/>
      </w:pPr>
      <w:r>
        <w:separator/>
      </w:r>
    </w:p>
  </w:footnote>
  <w:footnote w:type="continuationSeparator" w:id="0">
    <w:p w:rsidR="0043203F" w:rsidRDefault="0043203F" w:rsidP="001F2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B1C"/>
    <w:rsid w:val="000837C9"/>
    <w:rsid w:val="000B071F"/>
    <w:rsid w:val="000B7C4F"/>
    <w:rsid w:val="000D4EFB"/>
    <w:rsid w:val="00115F99"/>
    <w:rsid w:val="001A798B"/>
    <w:rsid w:val="001A7F12"/>
    <w:rsid w:val="001F29F3"/>
    <w:rsid w:val="002121D2"/>
    <w:rsid w:val="002473B0"/>
    <w:rsid w:val="002F65D6"/>
    <w:rsid w:val="0036745C"/>
    <w:rsid w:val="004259E1"/>
    <w:rsid w:val="0043203F"/>
    <w:rsid w:val="004E6446"/>
    <w:rsid w:val="0050246B"/>
    <w:rsid w:val="0056779C"/>
    <w:rsid w:val="005E1642"/>
    <w:rsid w:val="005E263B"/>
    <w:rsid w:val="00600FE9"/>
    <w:rsid w:val="00651736"/>
    <w:rsid w:val="00660244"/>
    <w:rsid w:val="00684FD0"/>
    <w:rsid w:val="006C5B8C"/>
    <w:rsid w:val="006F0C4B"/>
    <w:rsid w:val="006F6BD2"/>
    <w:rsid w:val="00737D9B"/>
    <w:rsid w:val="008308D1"/>
    <w:rsid w:val="00863947"/>
    <w:rsid w:val="00881758"/>
    <w:rsid w:val="008E14C8"/>
    <w:rsid w:val="00924346"/>
    <w:rsid w:val="009400E4"/>
    <w:rsid w:val="009629F7"/>
    <w:rsid w:val="00A42919"/>
    <w:rsid w:val="00A72F65"/>
    <w:rsid w:val="00AC73BE"/>
    <w:rsid w:val="00B079B3"/>
    <w:rsid w:val="00B13BAD"/>
    <w:rsid w:val="00B611F3"/>
    <w:rsid w:val="00B80DDD"/>
    <w:rsid w:val="00B93C6D"/>
    <w:rsid w:val="00BD2B1C"/>
    <w:rsid w:val="00C71B3B"/>
    <w:rsid w:val="00C847EF"/>
    <w:rsid w:val="00CB1DB9"/>
    <w:rsid w:val="00DB2EC4"/>
    <w:rsid w:val="00DB7768"/>
    <w:rsid w:val="00E05B8E"/>
    <w:rsid w:val="00E16FEE"/>
    <w:rsid w:val="00E92568"/>
    <w:rsid w:val="00EB613B"/>
    <w:rsid w:val="00ED4A4A"/>
    <w:rsid w:val="00FA484D"/>
    <w:rsid w:val="00FB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D9F1B5-F639-4B62-B960-0B4C435B5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16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moyenne2">
    <w:name w:val="Medium List 2"/>
    <w:basedOn w:val="TableauNormal"/>
    <w:uiPriority w:val="66"/>
    <w:rsid w:val="0056779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mbrageclair">
    <w:name w:val="Light Shading"/>
    <w:basedOn w:val="TableauNormal"/>
    <w:uiPriority w:val="60"/>
    <w:rsid w:val="005677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1F29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29F3"/>
  </w:style>
  <w:style w:type="paragraph" w:styleId="Pieddepage">
    <w:name w:val="footer"/>
    <w:basedOn w:val="Normal"/>
    <w:link w:val="PieddepageCar"/>
    <w:uiPriority w:val="99"/>
    <w:unhideWhenUsed/>
    <w:rsid w:val="001F29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29F3"/>
  </w:style>
  <w:style w:type="table" w:styleId="Tramemoyenne2">
    <w:name w:val="Medium Shading 2"/>
    <w:basedOn w:val="TableauNormal"/>
    <w:uiPriority w:val="64"/>
    <w:rsid w:val="001F29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1F29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1F29F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51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1736"/>
    <w:rPr>
      <w:rFonts w:ascii="Tahoma" w:hAnsi="Tahoma" w:cs="Tahoma"/>
      <w:sz w:val="16"/>
      <w:szCs w:val="16"/>
    </w:rPr>
  </w:style>
  <w:style w:type="table" w:styleId="Tramemoyenne2-Accent1">
    <w:name w:val="Medium Shading 2 Accent 1"/>
    <w:basedOn w:val="TableauNormal"/>
    <w:uiPriority w:val="64"/>
    <w:rsid w:val="00684FD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1A798B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2B2D5CA-BDAB-4FCC-9251-934ED2D7ED3A}"/>
</file>

<file path=customXml/itemProps2.xml><?xml version="1.0" encoding="utf-8"?>
<ds:datastoreItem xmlns:ds="http://schemas.openxmlformats.org/officeDocument/2006/customXml" ds:itemID="{6B1770C0-523A-45D3-AE1D-930B4D454974}"/>
</file>

<file path=customXml/itemProps3.xml><?xml version="1.0" encoding="utf-8"?>
<ds:datastoreItem xmlns:ds="http://schemas.openxmlformats.org/officeDocument/2006/customXml" ds:itemID="{CDAAD32C-DBB3-4C4D-96D7-0DDD145908B2}"/>
</file>

<file path=customXml/itemProps4.xml><?xml version="1.0" encoding="utf-8"?>
<ds:datastoreItem xmlns:ds="http://schemas.openxmlformats.org/officeDocument/2006/customXml" ds:itemID="{D5537D80-27D2-47D9-8B97-2BD9A55180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FC-AAC</Company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, Shawkat</dc:creator>
  <cp:lastModifiedBy>Peter</cp:lastModifiedBy>
  <cp:revision>2</cp:revision>
  <dcterms:created xsi:type="dcterms:W3CDTF">2015-07-17T17:55:00Z</dcterms:created>
  <dcterms:modified xsi:type="dcterms:W3CDTF">2015-07-17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